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36B7E" w14:textId="77777777" w:rsidR="00262515" w:rsidRPr="00D245A5" w:rsidRDefault="00262515" w:rsidP="0026251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Supplementary </w:t>
      </w:r>
      <w:r w:rsidRPr="00D245A5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Table 1. Baseline information of 502 patients diagnosed with thyroid cancer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851"/>
        <w:gridCol w:w="3685"/>
        <w:gridCol w:w="3686"/>
      </w:tblGrid>
      <w:tr w:rsidR="00262515" w:rsidRPr="00D245A5" w14:paraId="66C6BAE7" w14:textId="77777777" w:rsidTr="004701FA">
        <w:trPr>
          <w:trHeight w:val="142"/>
        </w:trPr>
        <w:tc>
          <w:tcPr>
            <w:tcW w:w="453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FBB94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368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C11E1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>Total Patients (n=502)</w:t>
            </w:r>
          </w:p>
        </w:tc>
      </w:tr>
      <w:tr w:rsidR="00262515" w:rsidRPr="00D245A5" w14:paraId="7F533A8D" w14:textId="77777777" w:rsidTr="004701FA">
        <w:trPr>
          <w:trHeight w:val="54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2BC6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>Age,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2E6F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62515" w:rsidRPr="00D245A5" w14:paraId="199A3619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A3872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445C1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Mean ± S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DCE0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47.27±15.77</w:t>
            </w:r>
          </w:p>
        </w:tc>
      </w:tr>
      <w:tr w:rsidR="00262515" w:rsidRPr="00D245A5" w14:paraId="5918CA81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A23D0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DCCE63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66E0E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46 (15-89)</w:t>
            </w:r>
          </w:p>
        </w:tc>
      </w:tr>
      <w:tr w:rsidR="00262515" w:rsidRPr="00D245A5" w14:paraId="65F2BDE7" w14:textId="77777777" w:rsidTr="004701FA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9247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7859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62515" w:rsidRPr="00D245A5" w14:paraId="39802D11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6C4360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18866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98AE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366 (72.91%)</w:t>
            </w:r>
          </w:p>
        </w:tc>
      </w:tr>
      <w:tr w:rsidR="00262515" w:rsidRPr="00D245A5" w14:paraId="4634CDCB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DC78F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D7F63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CA28E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136 (27.09%)</w:t>
            </w:r>
          </w:p>
        </w:tc>
      </w:tr>
      <w:tr w:rsidR="00262515" w:rsidRPr="00D245A5" w14:paraId="17EF813F" w14:textId="77777777" w:rsidTr="004701FA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C507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>Ra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870A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62515" w:rsidRPr="00D245A5" w14:paraId="14616262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E160B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49684507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07AC4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Asi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271B8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51 (10.16%)</w:t>
            </w:r>
          </w:p>
        </w:tc>
      </w:tr>
      <w:tr w:rsidR="00262515" w:rsidRPr="00D245A5" w14:paraId="63DE2B8D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80877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39A649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Black or African America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CE51B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27 (5.38%)</w:t>
            </w:r>
          </w:p>
        </w:tc>
      </w:tr>
      <w:tr w:rsidR="00262515" w:rsidRPr="00D245A5" w14:paraId="74CC4E2B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9ABE5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44AB5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2C56A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332 (66.14%)</w:t>
            </w:r>
          </w:p>
        </w:tc>
      </w:tr>
      <w:tr w:rsidR="00262515" w:rsidRPr="00D245A5" w14:paraId="150DEE4F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DFBF94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589A1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American Indian or Alaska nativ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D9870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1 (0.19%)</w:t>
            </w:r>
          </w:p>
        </w:tc>
      </w:tr>
      <w:tr w:rsidR="00262515" w:rsidRPr="00D245A5" w14:paraId="75CE2153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C1C92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0FF00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Not report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3ADC4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91 (18.13%)</w:t>
            </w:r>
          </w:p>
        </w:tc>
      </w:tr>
      <w:tr w:rsidR="00262515" w:rsidRPr="00D245A5" w14:paraId="2532D6FF" w14:textId="77777777" w:rsidTr="004701FA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16748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>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4385C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62515" w:rsidRPr="00D245A5" w14:paraId="4BD436CE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6EC99B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91865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D9C5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143 (28.49%)</w:t>
            </w:r>
          </w:p>
        </w:tc>
      </w:tr>
      <w:tr w:rsidR="00262515" w:rsidRPr="00D245A5" w14:paraId="3EC3DB6A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74751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7B707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881F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164 (32.67%)</w:t>
            </w:r>
          </w:p>
        </w:tc>
      </w:tr>
      <w:tr w:rsidR="00262515" w:rsidRPr="00D245A5" w14:paraId="067F134F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5364A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0AB57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2F8D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168 (33.47%)</w:t>
            </w:r>
          </w:p>
        </w:tc>
      </w:tr>
      <w:tr w:rsidR="00262515" w:rsidRPr="00D245A5" w14:paraId="26B21D98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4846E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95BC9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T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2F01A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23 (4.58%)</w:t>
            </w:r>
          </w:p>
        </w:tc>
      </w:tr>
      <w:tr w:rsidR="00262515" w:rsidRPr="00D245A5" w14:paraId="3813428A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60558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7D27E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T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2F73A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4 (0.79%)</w:t>
            </w:r>
          </w:p>
        </w:tc>
      </w:tr>
      <w:tr w:rsidR="00262515" w:rsidRPr="00D245A5" w14:paraId="73CC8806" w14:textId="77777777" w:rsidTr="004701FA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C7323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9D8BC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62515" w:rsidRPr="00D245A5" w14:paraId="6B692512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B4565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F1E6DE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N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AED0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228 (45.42%)</w:t>
            </w:r>
          </w:p>
        </w:tc>
      </w:tr>
      <w:tr w:rsidR="00262515" w:rsidRPr="00D245A5" w14:paraId="39498AD4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016A1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0F854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N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38031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222 (44.22%)</w:t>
            </w:r>
          </w:p>
        </w:tc>
      </w:tr>
      <w:tr w:rsidR="00262515" w:rsidRPr="00D245A5" w14:paraId="09038874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FB53D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8D746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N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78AC4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52 (10.36%)</w:t>
            </w:r>
          </w:p>
        </w:tc>
      </w:tr>
      <w:tr w:rsidR="00262515" w:rsidRPr="00D245A5" w14:paraId="6D5BDF94" w14:textId="77777777" w:rsidTr="004701FA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6785F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>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4B120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62515" w:rsidRPr="00D245A5" w14:paraId="6F8ED583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D317D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808B03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M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BCA4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282 (56.18%)</w:t>
            </w:r>
          </w:p>
        </w:tc>
      </w:tr>
      <w:tr w:rsidR="00262515" w:rsidRPr="00D245A5" w14:paraId="35CE41B9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1FF32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7FDB3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A262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9 (1.79%)</w:t>
            </w:r>
          </w:p>
        </w:tc>
      </w:tr>
      <w:tr w:rsidR="00262515" w:rsidRPr="00D245A5" w14:paraId="2FBB60E8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BC31EB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D3EACD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M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37991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211 (42.03%)</w:t>
            </w:r>
          </w:p>
        </w:tc>
      </w:tr>
      <w:tr w:rsidR="00262515" w:rsidRPr="00D245A5" w14:paraId="12F139B7" w14:textId="77777777" w:rsidTr="004701FA">
        <w:trPr>
          <w:trHeight w:val="2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7BB9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" w:name="OLE_LINK54"/>
            <w:bookmarkEnd w:id="0"/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 xml:space="preserve">Pathologic </w:t>
            </w:r>
            <w:bookmarkEnd w:id="1"/>
            <w:r w:rsidRPr="00D245A5">
              <w:rPr>
                <w:rFonts w:ascii="Times New Roman" w:hAnsi="Times New Roman" w:cs="Times New Roman"/>
                <w:b/>
                <w:bCs/>
                <w:sz w:val="22"/>
              </w:rPr>
              <w:t>St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4112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62515" w:rsidRPr="00D245A5" w14:paraId="3BC0D49C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FE3CB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2B311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Stage 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8898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284 (</w:t>
            </w:r>
            <w:proofErr w:type="gramStart"/>
            <w:r w:rsidRPr="00D245A5">
              <w:rPr>
                <w:rFonts w:ascii="Times New Roman" w:hAnsi="Times New Roman" w:cs="Times New Roman"/>
                <w:sz w:val="22"/>
              </w:rPr>
              <w:t>56.%</w:t>
            </w:r>
            <w:proofErr w:type="gramEnd"/>
            <w:r w:rsidRPr="00D245A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62515" w:rsidRPr="00D245A5" w14:paraId="6D3FDFA8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930A6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BC3CA7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Stage 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F9F51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52 (10.36%)</w:t>
            </w:r>
          </w:p>
        </w:tc>
      </w:tr>
      <w:tr w:rsidR="00262515" w:rsidRPr="00D245A5" w14:paraId="505B2C45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742C56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5C644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Stage I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4158A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111 (22.11%)</w:t>
            </w:r>
          </w:p>
        </w:tc>
      </w:tr>
      <w:tr w:rsidR="00262515" w:rsidRPr="00D245A5" w14:paraId="7F81F537" w14:textId="77777777" w:rsidTr="004701FA">
        <w:trPr>
          <w:trHeight w:val="2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BE2470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D88C092" w14:textId="77777777" w:rsidR="00262515" w:rsidRPr="00D245A5" w:rsidRDefault="00262515" w:rsidP="004701F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Stage IV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05963" w14:textId="77777777" w:rsidR="00262515" w:rsidRPr="00D245A5" w:rsidRDefault="00262515" w:rsidP="00470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245A5">
              <w:rPr>
                <w:rFonts w:ascii="Times New Roman" w:hAnsi="Times New Roman" w:cs="Times New Roman"/>
                <w:sz w:val="22"/>
              </w:rPr>
              <w:t>55 (10.96%)</w:t>
            </w:r>
          </w:p>
        </w:tc>
      </w:tr>
    </w:tbl>
    <w:p w14:paraId="37A93F69" w14:textId="77777777" w:rsidR="00262515" w:rsidRPr="00D245A5" w:rsidRDefault="00262515" w:rsidP="00262515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sectPr w:rsidR="00262515" w:rsidRPr="00D245A5" w:rsidSect="004A26D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515"/>
    <w:rsid w:val="00014456"/>
    <w:rsid w:val="00025732"/>
    <w:rsid w:val="000321C6"/>
    <w:rsid w:val="000374FA"/>
    <w:rsid w:val="00044782"/>
    <w:rsid w:val="00077115"/>
    <w:rsid w:val="00097098"/>
    <w:rsid w:val="000B1CA7"/>
    <w:rsid w:val="000F2092"/>
    <w:rsid w:val="000F51D8"/>
    <w:rsid w:val="001065BE"/>
    <w:rsid w:val="00121BB3"/>
    <w:rsid w:val="00126EA8"/>
    <w:rsid w:val="00161CFE"/>
    <w:rsid w:val="00174BA0"/>
    <w:rsid w:val="0017666C"/>
    <w:rsid w:val="0018712F"/>
    <w:rsid w:val="00191395"/>
    <w:rsid w:val="00193552"/>
    <w:rsid w:val="0019504A"/>
    <w:rsid w:val="001957C3"/>
    <w:rsid w:val="001A0884"/>
    <w:rsid w:val="001C4F04"/>
    <w:rsid w:val="001C7E4D"/>
    <w:rsid w:val="001D5121"/>
    <w:rsid w:val="001D683F"/>
    <w:rsid w:val="001E42B1"/>
    <w:rsid w:val="001F4FBC"/>
    <w:rsid w:val="002008B4"/>
    <w:rsid w:val="00204C31"/>
    <w:rsid w:val="00223631"/>
    <w:rsid w:val="002267CB"/>
    <w:rsid w:val="00227E7C"/>
    <w:rsid w:val="002350C4"/>
    <w:rsid w:val="00237F61"/>
    <w:rsid w:val="00262515"/>
    <w:rsid w:val="002A0901"/>
    <w:rsid w:val="002B735F"/>
    <w:rsid w:val="002B763D"/>
    <w:rsid w:val="002F2B4F"/>
    <w:rsid w:val="003029CC"/>
    <w:rsid w:val="00311AF8"/>
    <w:rsid w:val="00312F93"/>
    <w:rsid w:val="0032555D"/>
    <w:rsid w:val="00327300"/>
    <w:rsid w:val="00334A05"/>
    <w:rsid w:val="00351096"/>
    <w:rsid w:val="00366546"/>
    <w:rsid w:val="00393A1D"/>
    <w:rsid w:val="003A625E"/>
    <w:rsid w:val="003B3E17"/>
    <w:rsid w:val="003C0E29"/>
    <w:rsid w:val="003C6F56"/>
    <w:rsid w:val="003C7F17"/>
    <w:rsid w:val="003D08C2"/>
    <w:rsid w:val="003E5886"/>
    <w:rsid w:val="003F0CB6"/>
    <w:rsid w:val="00403B3C"/>
    <w:rsid w:val="00410D88"/>
    <w:rsid w:val="00432877"/>
    <w:rsid w:val="00440A12"/>
    <w:rsid w:val="00444700"/>
    <w:rsid w:val="00464F1F"/>
    <w:rsid w:val="00481F1A"/>
    <w:rsid w:val="00494C48"/>
    <w:rsid w:val="00496034"/>
    <w:rsid w:val="00496487"/>
    <w:rsid w:val="004A26D4"/>
    <w:rsid w:val="004C39CA"/>
    <w:rsid w:val="005031B3"/>
    <w:rsid w:val="00505514"/>
    <w:rsid w:val="00506324"/>
    <w:rsid w:val="00506C4F"/>
    <w:rsid w:val="00515F3D"/>
    <w:rsid w:val="0052575E"/>
    <w:rsid w:val="00533229"/>
    <w:rsid w:val="00535AF9"/>
    <w:rsid w:val="00536B16"/>
    <w:rsid w:val="00543281"/>
    <w:rsid w:val="005453E8"/>
    <w:rsid w:val="00546DE2"/>
    <w:rsid w:val="00550AA1"/>
    <w:rsid w:val="00584918"/>
    <w:rsid w:val="00586435"/>
    <w:rsid w:val="00587EA8"/>
    <w:rsid w:val="005A1F80"/>
    <w:rsid w:val="005A2C88"/>
    <w:rsid w:val="005C6645"/>
    <w:rsid w:val="005D25E4"/>
    <w:rsid w:val="005F7306"/>
    <w:rsid w:val="00605C6B"/>
    <w:rsid w:val="006355C5"/>
    <w:rsid w:val="00642956"/>
    <w:rsid w:val="006507AC"/>
    <w:rsid w:val="006516E0"/>
    <w:rsid w:val="00652B23"/>
    <w:rsid w:val="0065546A"/>
    <w:rsid w:val="00670C94"/>
    <w:rsid w:val="006737EF"/>
    <w:rsid w:val="006846D5"/>
    <w:rsid w:val="006918C6"/>
    <w:rsid w:val="006978D7"/>
    <w:rsid w:val="006A0C7C"/>
    <w:rsid w:val="006B534B"/>
    <w:rsid w:val="006D6453"/>
    <w:rsid w:val="006E5C4D"/>
    <w:rsid w:val="007063D3"/>
    <w:rsid w:val="00706D97"/>
    <w:rsid w:val="00707E98"/>
    <w:rsid w:val="00742037"/>
    <w:rsid w:val="00773441"/>
    <w:rsid w:val="00777922"/>
    <w:rsid w:val="00787977"/>
    <w:rsid w:val="00791354"/>
    <w:rsid w:val="007917C4"/>
    <w:rsid w:val="007930B8"/>
    <w:rsid w:val="0079567D"/>
    <w:rsid w:val="007A14C9"/>
    <w:rsid w:val="007A26CF"/>
    <w:rsid w:val="007B1467"/>
    <w:rsid w:val="007D20B7"/>
    <w:rsid w:val="007F3C68"/>
    <w:rsid w:val="008128A7"/>
    <w:rsid w:val="00816BFA"/>
    <w:rsid w:val="008330E0"/>
    <w:rsid w:val="00836F9A"/>
    <w:rsid w:val="00880B7F"/>
    <w:rsid w:val="00884CEA"/>
    <w:rsid w:val="00887180"/>
    <w:rsid w:val="00887324"/>
    <w:rsid w:val="00894BAC"/>
    <w:rsid w:val="008A46D6"/>
    <w:rsid w:val="008B6F17"/>
    <w:rsid w:val="008D5E78"/>
    <w:rsid w:val="00903CA8"/>
    <w:rsid w:val="0092766E"/>
    <w:rsid w:val="00953CA6"/>
    <w:rsid w:val="00956433"/>
    <w:rsid w:val="00980BB8"/>
    <w:rsid w:val="00985965"/>
    <w:rsid w:val="009963D7"/>
    <w:rsid w:val="00997810"/>
    <w:rsid w:val="009A58E6"/>
    <w:rsid w:val="009A65BB"/>
    <w:rsid w:val="009C3FBC"/>
    <w:rsid w:val="009D3871"/>
    <w:rsid w:val="009D750A"/>
    <w:rsid w:val="00A11A9D"/>
    <w:rsid w:val="00A15059"/>
    <w:rsid w:val="00A154E3"/>
    <w:rsid w:val="00A17E0A"/>
    <w:rsid w:val="00A267C4"/>
    <w:rsid w:val="00A34FE8"/>
    <w:rsid w:val="00A359F8"/>
    <w:rsid w:val="00A43F1B"/>
    <w:rsid w:val="00A65FB8"/>
    <w:rsid w:val="00A67C2F"/>
    <w:rsid w:val="00A67DDD"/>
    <w:rsid w:val="00A73C12"/>
    <w:rsid w:val="00A80730"/>
    <w:rsid w:val="00A81894"/>
    <w:rsid w:val="00AA050E"/>
    <w:rsid w:val="00AE20EC"/>
    <w:rsid w:val="00AE6A35"/>
    <w:rsid w:val="00AF25DA"/>
    <w:rsid w:val="00B0025D"/>
    <w:rsid w:val="00B024AF"/>
    <w:rsid w:val="00B02FA2"/>
    <w:rsid w:val="00B0701F"/>
    <w:rsid w:val="00B114F5"/>
    <w:rsid w:val="00B2357B"/>
    <w:rsid w:val="00B24EBB"/>
    <w:rsid w:val="00B61D7A"/>
    <w:rsid w:val="00B66F77"/>
    <w:rsid w:val="00B7413A"/>
    <w:rsid w:val="00B96C25"/>
    <w:rsid w:val="00BB381F"/>
    <w:rsid w:val="00BC06EF"/>
    <w:rsid w:val="00BC19E0"/>
    <w:rsid w:val="00BC252C"/>
    <w:rsid w:val="00BF6778"/>
    <w:rsid w:val="00BF7826"/>
    <w:rsid w:val="00C00B96"/>
    <w:rsid w:val="00C27FD6"/>
    <w:rsid w:val="00C43BB2"/>
    <w:rsid w:val="00C45AE0"/>
    <w:rsid w:val="00C53F03"/>
    <w:rsid w:val="00C6081F"/>
    <w:rsid w:val="00C75410"/>
    <w:rsid w:val="00CA43AA"/>
    <w:rsid w:val="00CB1748"/>
    <w:rsid w:val="00CB574F"/>
    <w:rsid w:val="00CB58AC"/>
    <w:rsid w:val="00CB6F1F"/>
    <w:rsid w:val="00CE0E29"/>
    <w:rsid w:val="00D023E8"/>
    <w:rsid w:val="00D03792"/>
    <w:rsid w:val="00D05DA0"/>
    <w:rsid w:val="00D07647"/>
    <w:rsid w:val="00D1594E"/>
    <w:rsid w:val="00D203FA"/>
    <w:rsid w:val="00D20E49"/>
    <w:rsid w:val="00D60628"/>
    <w:rsid w:val="00D6370C"/>
    <w:rsid w:val="00D80797"/>
    <w:rsid w:val="00D96F61"/>
    <w:rsid w:val="00DD6209"/>
    <w:rsid w:val="00DD6BAD"/>
    <w:rsid w:val="00DE048A"/>
    <w:rsid w:val="00DE246E"/>
    <w:rsid w:val="00E2095D"/>
    <w:rsid w:val="00E32F98"/>
    <w:rsid w:val="00E46C2F"/>
    <w:rsid w:val="00E66C5F"/>
    <w:rsid w:val="00E7640B"/>
    <w:rsid w:val="00E953EB"/>
    <w:rsid w:val="00EA1D08"/>
    <w:rsid w:val="00ED3522"/>
    <w:rsid w:val="00EE0D66"/>
    <w:rsid w:val="00EF2D3D"/>
    <w:rsid w:val="00EF54AF"/>
    <w:rsid w:val="00F0210C"/>
    <w:rsid w:val="00F53076"/>
    <w:rsid w:val="00F7149B"/>
    <w:rsid w:val="00F77477"/>
    <w:rsid w:val="00F803F3"/>
    <w:rsid w:val="00F80CCF"/>
    <w:rsid w:val="00F96F70"/>
    <w:rsid w:val="00FA4C1D"/>
    <w:rsid w:val="00FB3629"/>
    <w:rsid w:val="00FC3CD4"/>
    <w:rsid w:val="00FC4286"/>
    <w:rsid w:val="00FC5E94"/>
    <w:rsid w:val="00FC7AC4"/>
    <w:rsid w:val="00FF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E4A77"/>
  <w15:chartTrackingRefBased/>
  <w15:docId w15:val="{6C186D2C-880F-604B-9B6D-A42DAD67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51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262515"/>
    <w:rPr>
      <w:color w:val="0000FF"/>
      <w:u w:val="single"/>
    </w:rPr>
  </w:style>
  <w:style w:type="character" w:customStyle="1" w:styleId="apple-converted-space">
    <w:name w:val="apple-converted-space"/>
    <w:basedOn w:val="a0"/>
    <w:rsid w:val="00262515"/>
  </w:style>
  <w:style w:type="character" w:customStyle="1" w:styleId="Char">
    <w:name w:val="我的正文 Char"/>
    <w:link w:val="a4"/>
    <w:rsid w:val="00262515"/>
    <w:rPr>
      <w:sz w:val="24"/>
    </w:rPr>
  </w:style>
  <w:style w:type="paragraph" w:customStyle="1" w:styleId="a4">
    <w:name w:val="我的正文"/>
    <w:basedOn w:val="a"/>
    <w:link w:val="Char"/>
    <w:rsid w:val="00262515"/>
    <w:pPr>
      <w:spacing w:line="360" w:lineRule="auto"/>
      <w:ind w:firstLineChars="200" w:firstLine="480"/>
    </w:pPr>
    <w:rPr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26251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6251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2515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26251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262515"/>
    <w:rPr>
      <w:rFonts w:ascii="DengXian" w:eastAsia="DengXian" w:hAnsi="DengXian"/>
      <w:sz w:val="20"/>
      <w:szCs w:val="22"/>
    </w:rPr>
  </w:style>
  <w:style w:type="character" w:styleId="a5">
    <w:name w:val="annotation reference"/>
    <w:basedOn w:val="a0"/>
    <w:uiPriority w:val="99"/>
    <w:semiHidden/>
    <w:unhideWhenUsed/>
    <w:rsid w:val="00262515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262515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262515"/>
    <w:rPr>
      <w:szCs w:val="22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62515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62515"/>
    <w:rPr>
      <w:b/>
      <w:bCs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262515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62515"/>
    <w:rPr>
      <w:rFonts w:ascii="宋体" w:eastAsia="宋体"/>
      <w:sz w:val="18"/>
      <w:szCs w:val="18"/>
    </w:rPr>
  </w:style>
  <w:style w:type="character" w:styleId="ac">
    <w:name w:val="Placeholder Text"/>
    <w:basedOn w:val="a0"/>
    <w:uiPriority w:val="99"/>
    <w:semiHidden/>
    <w:rsid w:val="00262515"/>
    <w:rPr>
      <w:color w:val="808080"/>
    </w:rPr>
  </w:style>
  <w:style w:type="character" w:styleId="ad">
    <w:name w:val="FollowedHyperlink"/>
    <w:basedOn w:val="a0"/>
    <w:uiPriority w:val="99"/>
    <w:semiHidden/>
    <w:unhideWhenUsed/>
    <w:rsid w:val="00262515"/>
    <w:rPr>
      <w:color w:val="954F72" w:themeColor="followedHyperlink"/>
      <w:u w:val="single"/>
    </w:rPr>
  </w:style>
  <w:style w:type="character" w:styleId="ae">
    <w:name w:val="line number"/>
    <w:basedOn w:val="a0"/>
    <w:uiPriority w:val="99"/>
    <w:semiHidden/>
    <w:unhideWhenUsed/>
    <w:rsid w:val="00262515"/>
  </w:style>
  <w:style w:type="table" w:styleId="af">
    <w:name w:val="Table Grid"/>
    <w:basedOn w:val="a1"/>
    <w:uiPriority w:val="39"/>
    <w:rsid w:val="00262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2625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62515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26251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26251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26251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26251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2625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6251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26251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2625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2">
    <w:name w:val="xl72"/>
    <w:basedOn w:val="a"/>
    <w:rsid w:val="0026251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26251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1A1818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3</Words>
  <Characters>610</Characters>
  <Application>Microsoft Office Word</Application>
  <DocSecurity>0</DocSecurity>
  <Lines>10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帆</dc:creator>
  <cp:keywords/>
  <dc:description/>
  <cp:lastModifiedBy>张 帆</cp:lastModifiedBy>
  <cp:revision>3</cp:revision>
  <dcterms:created xsi:type="dcterms:W3CDTF">2021-01-15T05:59:00Z</dcterms:created>
  <dcterms:modified xsi:type="dcterms:W3CDTF">2021-05-12T08:33:00Z</dcterms:modified>
</cp:coreProperties>
</file>